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784"/>
        <w:gridCol w:w="2178"/>
        <w:gridCol w:w="708"/>
        <w:gridCol w:w="1276"/>
      </w:tblGrid>
      <w:tr w:rsidR="006746AA" w:rsidRPr="008116A2" w14:paraId="068B17A4" w14:textId="77777777" w:rsidTr="00A46C42">
        <w:trPr>
          <w:trHeight w:val="780"/>
        </w:trPr>
        <w:tc>
          <w:tcPr>
            <w:tcW w:w="8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063E27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lang w:val="en-AU"/>
              </w:rPr>
              <w:t>Table S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  <w:r w:rsidRPr="008116A2">
              <w:rPr>
                <w:rFonts w:ascii="Calibri" w:eastAsia="Times New Roman" w:hAnsi="Calibri" w:cs="Times New Roman"/>
                <w:color w:val="000000"/>
                <w:lang w:val="en-AU"/>
              </w:rPr>
              <w:t>. Bartlett's test of homogeneity of variances per clade for each environmental variable</w:t>
            </w:r>
          </w:p>
        </w:tc>
      </w:tr>
      <w:tr w:rsidR="006746AA" w:rsidRPr="008116A2" w14:paraId="102B5F5A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6AE45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84FAD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artlett's K-squar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58C0B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d.f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5A66EC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p-value</w:t>
            </w:r>
          </w:p>
        </w:tc>
      </w:tr>
      <w:tr w:rsidR="006746AA" w:rsidRPr="008116A2" w14:paraId="6607C4EE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5BDA9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nnual mean Evapor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DE8C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422.29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B9F44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B7A9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6746AA" w:rsidRPr="008116A2" w14:paraId="65068C74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AC616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ecipitation in the driest quarter (Bio1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1BD9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163.2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F3637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A26A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6746AA" w:rsidRPr="008116A2" w14:paraId="2FA201C0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73713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ecipitation - seasonality (Bio1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B430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5619.39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5892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3CFA7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6746AA" w:rsidRPr="008116A2" w14:paraId="3A6B8B88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9F28C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ecipitation in the warmest quarter (Bio1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ACFDB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926.29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ED16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82760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6746AA" w:rsidRPr="008116A2" w14:paraId="6A2A90FB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4C256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adiation - seasonality (Bio23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4697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128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0F787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4ECBA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6746AA" w:rsidRPr="008116A2" w14:paraId="4C885AAC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8DF39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adiation in the warmest quarter (Bio2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7915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740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9D959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3E015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6746AA" w:rsidRPr="008116A2" w14:paraId="1FB7BD17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B588B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mperature in the warmest quarter (Bio1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0A118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8476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0CBF7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DB00D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6746AA" w:rsidRPr="008116A2" w14:paraId="5D9B1AA9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DD114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oil nutrient statu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CF2B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940.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A9BD5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13D7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6746AA" w:rsidRPr="008116A2" w14:paraId="45849876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AB377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nnual mean moisture index (Bio2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3AF8E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595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28D75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9CE85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6746AA" w:rsidRPr="008116A2" w14:paraId="461BE325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9C009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ighest quarter mean moisture index (Bio32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D297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gt;10^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C2F9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954F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6746AA" w:rsidRPr="008116A2" w14:paraId="1EA9B4C7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5EE6A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pographic slope (degrees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2888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63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C2F3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E9A14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6746AA" w:rsidRPr="008116A2" w14:paraId="004E38A6" w14:textId="77777777" w:rsidTr="00A46C42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90304" w14:textId="77777777" w:rsidR="006746AA" w:rsidRPr="008116A2" w:rsidRDefault="006746AA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ean net primary productivit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B0A7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506.5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6EEC7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28BA" w14:textId="77777777" w:rsidR="006746AA" w:rsidRPr="008116A2" w:rsidRDefault="006746AA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</w:tbl>
    <w:p w14:paraId="53DFD9F2" w14:textId="77777777" w:rsidR="000004C6" w:rsidRDefault="000004C6">
      <w:bookmarkStart w:id="0" w:name="_GoBack"/>
      <w:bookmarkEnd w:id="0"/>
    </w:p>
    <w:sectPr w:rsidR="000004C6" w:rsidSect="00DC0A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6AA"/>
    <w:rsid w:val="000004C6"/>
    <w:rsid w:val="006746AA"/>
    <w:rsid w:val="00DC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320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46AA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Macintosh Word</Application>
  <DocSecurity>0</DocSecurity>
  <Lines>5</Lines>
  <Paragraphs>1</Paragraphs>
  <ScaleCrop>false</ScaleCrop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dal Garcia</dc:creator>
  <cp:keywords/>
  <dc:description/>
  <cp:lastModifiedBy>Marta Vidal Garcia</cp:lastModifiedBy>
  <cp:revision>1</cp:revision>
  <dcterms:created xsi:type="dcterms:W3CDTF">2016-12-07T05:34:00Z</dcterms:created>
  <dcterms:modified xsi:type="dcterms:W3CDTF">2016-12-07T05:34:00Z</dcterms:modified>
</cp:coreProperties>
</file>